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6B0E5" w14:textId="08387F91" w:rsidR="0077054E" w:rsidRPr="00FF7384" w:rsidRDefault="001A120E">
      <w:pPr>
        <w:rPr>
          <w:b/>
          <w:bCs/>
        </w:rPr>
      </w:pPr>
      <w:r w:rsidRPr="00FF7384">
        <w:rPr>
          <w:b/>
          <w:bCs/>
        </w:rPr>
        <w:t>Table S1</w:t>
      </w:r>
    </w:p>
    <w:p w14:paraId="7A8283A9" w14:textId="7C01EE1D" w:rsidR="001A120E" w:rsidRDefault="001A120E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4"/>
        <w:gridCol w:w="1957"/>
        <w:gridCol w:w="3279"/>
        <w:gridCol w:w="1403"/>
      </w:tblGrid>
      <w:tr w:rsidR="001A120E" w:rsidRPr="001A120E" w14:paraId="7C2E685F" w14:textId="77777777" w:rsidTr="001A120E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21B81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EF04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spellStart"/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GeneBank</w:t>
            </w:r>
            <w:proofErr w:type="spellEnd"/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F4D6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Primer Sequence (5’-3’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90A2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Product Size</w:t>
            </w:r>
          </w:p>
        </w:tc>
      </w:tr>
      <w:tr w:rsidR="001A120E" w:rsidRPr="001A120E" w14:paraId="48825FC1" w14:textId="77777777" w:rsidTr="001A120E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6F655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PRAP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4CB0F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XM_005225715.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ED06C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GGCCTGACATGAGAAGGCTCC</w:t>
            </w:r>
          </w:p>
          <w:p w14:paraId="46BE8E22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CCAGATGAGCTGGTTGTCCT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F9275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85 bp</w:t>
            </w:r>
          </w:p>
        </w:tc>
      </w:tr>
      <w:tr w:rsidR="001A120E" w:rsidRPr="001A120E" w14:paraId="0DC8BD8C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0535E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ACAC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B1856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174224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7741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GGAGACAAACAGGGACCATTAC</w:t>
            </w:r>
          </w:p>
          <w:p w14:paraId="69D8D48C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GTGGAAGGAATGCTTGGG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FA31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87 bp</w:t>
            </w:r>
          </w:p>
          <w:p w14:paraId="5CB102E4" w14:textId="7C0467F7" w:rsidR="001A120E" w:rsidRPr="001A120E" w:rsidRDefault="001A120E" w:rsidP="001A120E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1A120E" w:rsidRPr="001A120E" w14:paraId="2A3EBE85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C59BB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GPC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4BC6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001035463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6D9E5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AGTGCTTTGCCTGGCTACAT</w:t>
            </w:r>
          </w:p>
          <w:p w14:paraId="756226D7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TTCCATTCCTCGCTGCCTT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90196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15 bp</w:t>
            </w:r>
          </w:p>
        </w:tc>
      </w:tr>
      <w:tr w:rsidR="001A120E" w:rsidRPr="001A120E" w14:paraId="377484BB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C4CA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MIO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565F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001101065.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73DF3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TCCGAAACTACACGTCTGGC</w:t>
            </w:r>
          </w:p>
          <w:p w14:paraId="3290590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ATAGGAGAAGCCCCCGAAC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48C3A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22 bp</w:t>
            </w:r>
          </w:p>
        </w:tc>
      </w:tr>
      <w:tr w:rsidR="001A120E" w:rsidRPr="001A120E" w14:paraId="271E227A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4D6D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DIO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2FF4D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001122593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8F6DA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CAACAGACCCTTGGTGCTGA</w:t>
            </w:r>
          </w:p>
          <w:p w14:paraId="3372E6C8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TCTTAAAAGCCCAGCCATCTG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C5B7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61 bp</w:t>
            </w:r>
          </w:p>
        </w:tc>
      </w:tr>
      <w:tr w:rsidR="001A120E" w:rsidRPr="001A120E" w14:paraId="002106FB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D5CEA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CRYAB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2587E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174290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9D1A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ACATGAAGAGCGCCAGGATGA</w:t>
            </w:r>
          </w:p>
          <w:p w14:paraId="343D0BD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GAGGCCTGTTTCCTTGGTC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C5A4D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50 bp</w:t>
            </w:r>
          </w:p>
        </w:tc>
      </w:tr>
      <w:tr w:rsidR="001A120E" w:rsidRPr="001A120E" w14:paraId="67C53854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77D8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WFDC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356D6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001076490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72EE2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GTCACAGGCTCAATCGCAGT</w:t>
            </w:r>
          </w:p>
          <w:p w14:paraId="0EDE69AC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ACAGTCCTCATCCAAGACG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AF9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93 bp</w:t>
            </w:r>
          </w:p>
        </w:tc>
      </w:tr>
      <w:tr w:rsidR="001A120E" w:rsidRPr="001A120E" w14:paraId="6FCB1683" w14:textId="77777777" w:rsidTr="001A120E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CDC1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HSPA1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8136C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203322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D373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TACGTGGCCTTCACCGATAC</w:t>
            </w:r>
          </w:p>
          <w:p w14:paraId="1B75CBFB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GTCGTTGATGACGCGGAAA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F1090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71 bp</w:t>
            </w:r>
          </w:p>
        </w:tc>
      </w:tr>
      <w:tr w:rsidR="001A120E" w:rsidRPr="001A120E" w14:paraId="482E8FB7" w14:textId="77777777" w:rsidTr="001A120E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B9440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HSPB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35468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NM_001025569.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0EF9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: CGGACGCACCCAGACCAGCCAGCAT</w:t>
            </w:r>
          </w:p>
          <w:p w14:paraId="678D1D3A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: GGCTGTGGGCCGGATACCAGTCGC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731CF" w14:textId="77777777" w:rsidR="001A120E" w:rsidRPr="001A120E" w:rsidRDefault="001A120E" w:rsidP="001A120E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1A120E">
              <w:rPr>
                <w:rFonts w:ascii="Calibri" w:eastAsia="Times New Roman" w:hAnsi="Calibri" w:cs="Calibri"/>
                <w:color w:val="000000"/>
                <w:lang w:eastAsia="zh-CN"/>
              </w:rPr>
              <w:t>105 bp</w:t>
            </w:r>
          </w:p>
        </w:tc>
      </w:tr>
    </w:tbl>
    <w:p w14:paraId="3D4C3E31" w14:textId="77777777" w:rsidR="001A120E" w:rsidRPr="001A120E" w:rsidRDefault="001A120E" w:rsidP="001A120E">
      <w:pPr>
        <w:rPr>
          <w:rFonts w:ascii="Times New Roman" w:eastAsia="Times New Roman" w:hAnsi="Times New Roman" w:cs="Times New Roman"/>
          <w:lang w:eastAsia="zh-CN"/>
        </w:rPr>
      </w:pPr>
    </w:p>
    <w:p w14:paraId="7118DB53" w14:textId="77777777" w:rsidR="001A120E" w:rsidRDefault="001A120E"/>
    <w:p w14:paraId="6FC96D43" w14:textId="44D2E418" w:rsidR="001A120E" w:rsidRDefault="001A120E"/>
    <w:p w14:paraId="698543EF" w14:textId="388C1226" w:rsidR="0003184D" w:rsidRDefault="0003184D"/>
    <w:p w14:paraId="70A10BFA" w14:textId="6D555D4B" w:rsidR="0003184D" w:rsidRDefault="0003184D"/>
    <w:p w14:paraId="7EE9009A" w14:textId="4BC9059C" w:rsidR="0003184D" w:rsidRDefault="0003184D"/>
    <w:p w14:paraId="79E920A3" w14:textId="7F960DCA" w:rsidR="0003184D" w:rsidRDefault="0003184D"/>
    <w:p w14:paraId="3A9BF2E6" w14:textId="0BC2266B" w:rsidR="0003184D" w:rsidRDefault="0003184D"/>
    <w:p w14:paraId="32488793" w14:textId="2385EECA" w:rsidR="0003184D" w:rsidRDefault="0003184D"/>
    <w:p w14:paraId="642693CC" w14:textId="3700DFD6" w:rsidR="0003184D" w:rsidRDefault="0003184D"/>
    <w:p w14:paraId="3797EFB5" w14:textId="5AD3B9DC" w:rsidR="0003184D" w:rsidRDefault="0003184D"/>
    <w:p w14:paraId="078E153A" w14:textId="70D0FF8D" w:rsidR="0003184D" w:rsidRDefault="0003184D"/>
    <w:p w14:paraId="1CE8A7E1" w14:textId="247D2CB2" w:rsidR="0003184D" w:rsidRDefault="0003184D"/>
    <w:p w14:paraId="712866DA" w14:textId="35FEB042" w:rsidR="0003184D" w:rsidRDefault="0003184D"/>
    <w:p w14:paraId="06BC9F95" w14:textId="0D42D52C" w:rsidR="0003184D" w:rsidRDefault="0003184D"/>
    <w:p w14:paraId="57F8BBBF" w14:textId="7C476227" w:rsidR="0003184D" w:rsidRDefault="0003184D"/>
    <w:p w14:paraId="598D7537" w14:textId="22D6B359" w:rsidR="0003184D" w:rsidRDefault="0003184D"/>
    <w:p w14:paraId="21AB142F" w14:textId="3B32010D" w:rsidR="0003184D" w:rsidRDefault="0003184D"/>
    <w:p w14:paraId="085F2F7C" w14:textId="46AD60C4" w:rsidR="0003184D" w:rsidRDefault="0003184D"/>
    <w:p w14:paraId="04662C4D" w14:textId="097E6CDA" w:rsidR="0003184D" w:rsidRPr="00FF7384" w:rsidRDefault="0003184D">
      <w:pPr>
        <w:rPr>
          <w:b/>
          <w:bCs/>
        </w:rPr>
      </w:pPr>
      <w:r w:rsidRPr="00FF7384">
        <w:rPr>
          <w:b/>
          <w:bCs/>
        </w:rPr>
        <w:lastRenderedPageBreak/>
        <w:t>Table S2</w:t>
      </w:r>
    </w:p>
    <w:p w14:paraId="52229367" w14:textId="29EF2270" w:rsidR="0003184D" w:rsidRDefault="0003184D"/>
    <w:tbl>
      <w:tblPr>
        <w:tblStyle w:val="TableGrid"/>
        <w:tblW w:w="9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350"/>
        <w:gridCol w:w="1350"/>
        <w:gridCol w:w="1170"/>
        <w:gridCol w:w="1080"/>
        <w:gridCol w:w="1080"/>
        <w:gridCol w:w="990"/>
        <w:gridCol w:w="1890"/>
      </w:tblGrid>
      <w:tr w:rsidR="00F55550" w14:paraId="4E743416" w14:textId="77777777" w:rsidTr="00DD40D6">
        <w:trPr>
          <w:jc w:val="center"/>
        </w:trPr>
        <w:tc>
          <w:tcPr>
            <w:tcW w:w="990" w:type="dxa"/>
            <w:tcBorders>
              <w:bottom w:val="single" w:sz="4" w:space="0" w:color="000000"/>
            </w:tcBorders>
          </w:tcPr>
          <w:p w14:paraId="2E2662BF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Sampl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11A70F68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Raw read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106D056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lean read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D735EFE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Error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1E0FF165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Q20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4AC6F3B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Q30 (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46340579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GC (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54C2C108" w14:textId="77777777" w:rsidR="00F55550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Unique mapping rate (%)</w:t>
            </w:r>
          </w:p>
        </w:tc>
      </w:tr>
      <w:tr w:rsidR="00F55550" w14:paraId="6B971848" w14:textId="77777777" w:rsidTr="00DD40D6">
        <w:trPr>
          <w:jc w:val="center"/>
        </w:trPr>
        <w:tc>
          <w:tcPr>
            <w:tcW w:w="990" w:type="dxa"/>
            <w:tcBorders>
              <w:top w:val="single" w:sz="4" w:space="0" w:color="000000"/>
            </w:tcBorders>
          </w:tcPr>
          <w:p w14:paraId="5AFF043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HS_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 w14:paraId="04516BC1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3989609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 w14:paraId="429F8050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3966726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7C0A558D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3380EFEB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7480E13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2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14:paraId="0F4CC277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9.4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 w14:paraId="0ECD0DCD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4.66</w:t>
            </w:r>
          </w:p>
        </w:tc>
      </w:tr>
      <w:tr w:rsidR="00F55550" w14:paraId="69C8C1CC" w14:textId="77777777" w:rsidTr="00DD40D6">
        <w:trPr>
          <w:jc w:val="center"/>
        </w:trPr>
        <w:tc>
          <w:tcPr>
            <w:tcW w:w="990" w:type="dxa"/>
          </w:tcPr>
          <w:p w14:paraId="1E8B85C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HS_2</w:t>
            </w:r>
          </w:p>
        </w:tc>
        <w:tc>
          <w:tcPr>
            <w:tcW w:w="1350" w:type="dxa"/>
            <w:vAlign w:val="bottom"/>
          </w:tcPr>
          <w:p w14:paraId="69990F38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54990034</w:t>
            </w:r>
          </w:p>
        </w:tc>
        <w:tc>
          <w:tcPr>
            <w:tcW w:w="1350" w:type="dxa"/>
            <w:vAlign w:val="bottom"/>
          </w:tcPr>
          <w:p w14:paraId="2FE9B9F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54622968</w:t>
            </w:r>
          </w:p>
        </w:tc>
        <w:tc>
          <w:tcPr>
            <w:tcW w:w="1170" w:type="dxa"/>
            <w:vAlign w:val="bottom"/>
          </w:tcPr>
          <w:p w14:paraId="348F7A9E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7F5FC2FB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51</w:t>
            </w:r>
          </w:p>
        </w:tc>
        <w:tc>
          <w:tcPr>
            <w:tcW w:w="1080" w:type="dxa"/>
            <w:vAlign w:val="bottom"/>
          </w:tcPr>
          <w:p w14:paraId="17C8113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14</w:t>
            </w:r>
          </w:p>
        </w:tc>
        <w:tc>
          <w:tcPr>
            <w:tcW w:w="990" w:type="dxa"/>
            <w:vAlign w:val="bottom"/>
          </w:tcPr>
          <w:p w14:paraId="714A4D50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8.84</w:t>
            </w:r>
          </w:p>
        </w:tc>
        <w:tc>
          <w:tcPr>
            <w:tcW w:w="1890" w:type="dxa"/>
            <w:vAlign w:val="bottom"/>
          </w:tcPr>
          <w:p w14:paraId="4A84F571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4.66</w:t>
            </w:r>
          </w:p>
        </w:tc>
      </w:tr>
      <w:tr w:rsidR="00F55550" w14:paraId="4EBADD07" w14:textId="77777777" w:rsidTr="00DD40D6">
        <w:trPr>
          <w:jc w:val="center"/>
        </w:trPr>
        <w:tc>
          <w:tcPr>
            <w:tcW w:w="990" w:type="dxa"/>
          </w:tcPr>
          <w:p w14:paraId="55BF8F77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HS_3</w:t>
            </w:r>
          </w:p>
        </w:tc>
        <w:tc>
          <w:tcPr>
            <w:tcW w:w="1350" w:type="dxa"/>
            <w:vAlign w:val="bottom"/>
          </w:tcPr>
          <w:p w14:paraId="30EFB8B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4358452</w:t>
            </w:r>
          </w:p>
        </w:tc>
        <w:tc>
          <w:tcPr>
            <w:tcW w:w="1350" w:type="dxa"/>
            <w:vAlign w:val="bottom"/>
          </w:tcPr>
          <w:p w14:paraId="778D7727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4127078</w:t>
            </w:r>
          </w:p>
        </w:tc>
        <w:tc>
          <w:tcPr>
            <w:tcW w:w="1170" w:type="dxa"/>
            <w:vAlign w:val="bottom"/>
          </w:tcPr>
          <w:p w14:paraId="092101FE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5256134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67</w:t>
            </w:r>
          </w:p>
        </w:tc>
        <w:tc>
          <w:tcPr>
            <w:tcW w:w="1080" w:type="dxa"/>
            <w:vAlign w:val="bottom"/>
          </w:tcPr>
          <w:p w14:paraId="4B2DCEB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42</w:t>
            </w:r>
          </w:p>
        </w:tc>
        <w:tc>
          <w:tcPr>
            <w:tcW w:w="990" w:type="dxa"/>
            <w:vAlign w:val="bottom"/>
          </w:tcPr>
          <w:p w14:paraId="375F8F4E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9.44</w:t>
            </w:r>
          </w:p>
        </w:tc>
        <w:tc>
          <w:tcPr>
            <w:tcW w:w="1890" w:type="dxa"/>
            <w:vAlign w:val="bottom"/>
          </w:tcPr>
          <w:p w14:paraId="68097AD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5.08</w:t>
            </w:r>
          </w:p>
        </w:tc>
      </w:tr>
      <w:tr w:rsidR="00F55550" w14:paraId="207B260B" w14:textId="77777777" w:rsidTr="00DD40D6">
        <w:trPr>
          <w:jc w:val="center"/>
        </w:trPr>
        <w:tc>
          <w:tcPr>
            <w:tcW w:w="990" w:type="dxa"/>
          </w:tcPr>
          <w:p w14:paraId="71BE3B98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PF_1</w:t>
            </w:r>
          </w:p>
        </w:tc>
        <w:tc>
          <w:tcPr>
            <w:tcW w:w="1350" w:type="dxa"/>
            <w:vAlign w:val="bottom"/>
          </w:tcPr>
          <w:p w14:paraId="2A011F3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4179140</w:t>
            </w:r>
          </w:p>
        </w:tc>
        <w:tc>
          <w:tcPr>
            <w:tcW w:w="1350" w:type="dxa"/>
            <w:vAlign w:val="bottom"/>
          </w:tcPr>
          <w:p w14:paraId="0816871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3932462</w:t>
            </w:r>
          </w:p>
        </w:tc>
        <w:tc>
          <w:tcPr>
            <w:tcW w:w="1170" w:type="dxa"/>
            <w:vAlign w:val="bottom"/>
          </w:tcPr>
          <w:p w14:paraId="6348A96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7598F6BD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69</w:t>
            </w:r>
          </w:p>
        </w:tc>
        <w:tc>
          <w:tcPr>
            <w:tcW w:w="1080" w:type="dxa"/>
            <w:vAlign w:val="bottom"/>
          </w:tcPr>
          <w:p w14:paraId="083EB4B0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46</w:t>
            </w:r>
          </w:p>
        </w:tc>
        <w:tc>
          <w:tcPr>
            <w:tcW w:w="990" w:type="dxa"/>
            <w:vAlign w:val="bottom"/>
          </w:tcPr>
          <w:p w14:paraId="68A6798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8.87</w:t>
            </w:r>
          </w:p>
        </w:tc>
        <w:tc>
          <w:tcPr>
            <w:tcW w:w="1890" w:type="dxa"/>
            <w:vAlign w:val="bottom"/>
          </w:tcPr>
          <w:p w14:paraId="55906B8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5.69</w:t>
            </w:r>
          </w:p>
        </w:tc>
      </w:tr>
      <w:tr w:rsidR="00F55550" w14:paraId="05810FED" w14:textId="77777777" w:rsidTr="00DD40D6">
        <w:trPr>
          <w:jc w:val="center"/>
        </w:trPr>
        <w:tc>
          <w:tcPr>
            <w:tcW w:w="990" w:type="dxa"/>
          </w:tcPr>
          <w:p w14:paraId="2F6F2659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PF_2</w:t>
            </w:r>
          </w:p>
        </w:tc>
        <w:tc>
          <w:tcPr>
            <w:tcW w:w="1350" w:type="dxa"/>
            <w:vAlign w:val="bottom"/>
          </w:tcPr>
          <w:p w14:paraId="561F0091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3048052</w:t>
            </w:r>
          </w:p>
        </w:tc>
        <w:tc>
          <w:tcPr>
            <w:tcW w:w="1350" w:type="dxa"/>
            <w:vAlign w:val="bottom"/>
          </w:tcPr>
          <w:p w14:paraId="7E65AB84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2791938</w:t>
            </w:r>
          </w:p>
        </w:tc>
        <w:tc>
          <w:tcPr>
            <w:tcW w:w="1170" w:type="dxa"/>
            <w:vAlign w:val="bottom"/>
          </w:tcPr>
          <w:p w14:paraId="1D71D5ED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3328990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04</w:t>
            </w:r>
          </w:p>
        </w:tc>
        <w:tc>
          <w:tcPr>
            <w:tcW w:w="1080" w:type="dxa"/>
            <w:vAlign w:val="bottom"/>
          </w:tcPr>
          <w:p w14:paraId="3783504D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2.2</w:t>
            </w:r>
          </w:p>
        </w:tc>
        <w:tc>
          <w:tcPr>
            <w:tcW w:w="990" w:type="dxa"/>
            <w:vAlign w:val="bottom"/>
          </w:tcPr>
          <w:p w14:paraId="43AC5AA3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6.39</w:t>
            </w:r>
          </w:p>
        </w:tc>
        <w:tc>
          <w:tcPr>
            <w:tcW w:w="1890" w:type="dxa"/>
            <w:vAlign w:val="bottom"/>
          </w:tcPr>
          <w:p w14:paraId="461DEFB0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4.93</w:t>
            </w:r>
          </w:p>
        </w:tc>
      </w:tr>
      <w:tr w:rsidR="00F55550" w14:paraId="6160CB9F" w14:textId="77777777" w:rsidTr="00DD40D6">
        <w:trPr>
          <w:jc w:val="center"/>
        </w:trPr>
        <w:tc>
          <w:tcPr>
            <w:tcW w:w="990" w:type="dxa"/>
          </w:tcPr>
          <w:p w14:paraId="434CBA89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PF_3</w:t>
            </w:r>
          </w:p>
        </w:tc>
        <w:tc>
          <w:tcPr>
            <w:tcW w:w="1350" w:type="dxa"/>
            <w:vAlign w:val="bottom"/>
          </w:tcPr>
          <w:p w14:paraId="719CDF8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7116986</w:t>
            </w:r>
          </w:p>
        </w:tc>
        <w:tc>
          <w:tcPr>
            <w:tcW w:w="1350" w:type="dxa"/>
            <w:vAlign w:val="bottom"/>
          </w:tcPr>
          <w:p w14:paraId="2A381C01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6839040</w:t>
            </w:r>
          </w:p>
        </w:tc>
        <w:tc>
          <w:tcPr>
            <w:tcW w:w="1170" w:type="dxa"/>
            <w:vAlign w:val="bottom"/>
          </w:tcPr>
          <w:p w14:paraId="459723C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5245A70C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62</w:t>
            </w:r>
          </w:p>
        </w:tc>
        <w:tc>
          <w:tcPr>
            <w:tcW w:w="1080" w:type="dxa"/>
            <w:vAlign w:val="bottom"/>
          </w:tcPr>
          <w:p w14:paraId="552651F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36</w:t>
            </w:r>
          </w:p>
        </w:tc>
        <w:tc>
          <w:tcPr>
            <w:tcW w:w="990" w:type="dxa"/>
            <w:vAlign w:val="bottom"/>
          </w:tcPr>
          <w:p w14:paraId="3A22A1E8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9.17</w:t>
            </w:r>
          </w:p>
        </w:tc>
        <w:tc>
          <w:tcPr>
            <w:tcW w:w="1890" w:type="dxa"/>
            <w:vAlign w:val="bottom"/>
          </w:tcPr>
          <w:p w14:paraId="5DAA17D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4.66</w:t>
            </w:r>
          </w:p>
        </w:tc>
      </w:tr>
      <w:tr w:rsidR="00F55550" w14:paraId="45BB8B48" w14:textId="77777777" w:rsidTr="00DD40D6">
        <w:trPr>
          <w:jc w:val="center"/>
        </w:trPr>
        <w:tc>
          <w:tcPr>
            <w:tcW w:w="990" w:type="dxa"/>
          </w:tcPr>
          <w:p w14:paraId="5970880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TN_1</w:t>
            </w:r>
          </w:p>
        </w:tc>
        <w:tc>
          <w:tcPr>
            <w:tcW w:w="1350" w:type="dxa"/>
            <w:vAlign w:val="bottom"/>
          </w:tcPr>
          <w:p w14:paraId="4D1F3249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3244458</w:t>
            </w:r>
          </w:p>
        </w:tc>
        <w:tc>
          <w:tcPr>
            <w:tcW w:w="1350" w:type="dxa"/>
            <w:vAlign w:val="bottom"/>
          </w:tcPr>
          <w:p w14:paraId="40D8E7C5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2989316</w:t>
            </w:r>
          </w:p>
        </w:tc>
        <w:tc>
          <w:tcPr>
            <w:tcW w:w="1170" w:type="dxa"/>
            <w:vAlign w:val="bottom"/>
          </w:tcPr>
          <w:p w14:paraId="5C4054D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2B02D77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65</w:t>
            </w:r>
          </w:p>
        </w:tc>
        <w:tc>
          <w:tcPr>
            <w:tcW w:w="1080" w:type="dxa"/>
            <w:vAlign w:val="bottom"/>
          </w:tcPr>
          <w:p w14:paraId="27113F5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38</w:t>
            </w:r>
          </w:p>
        </w:tc>
        <w:tc>
          <w:tcPr>
            <w:tcW w:w="990" w:type="dxa"/>
            <w:vAlign w:val="bottom"/>
          </w:tcPr>
          <w:p w14:paraId="5BB77BD1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7.16</w:t>
            </w:r>
          </w:p>
        </w:tc>
        <w:tc>
          <w:tcPr>
            <w:tcW w:w="1890" w:type="dxa"/>
            <w:vAlign w:val="bottom"/>
          </w:tcPr>
          <w:p w14:paraId="2915D5E5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5.45</w:t>
            </w:r>
          </w:p>
        </w:tc>
      </w:tr>
      <w:tr w:rsidR="00F55550" w14:paraId="019877D5" w14:textId="77777777" w:rsidTr="00DD40D6">
        <w:trPr>
          <w:jc w:val="center"/>
        </w:trPr>
        <w:tc>
          <w:tcPr>
            <w:tcW w:w="990" w:type="dxa"/>
          </w:tcPr>
          <w:p w14:paraId="46DB21D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TN_2</w:t>
            </w:r>
          </w:p>
        </w:tc>
        <w:tc>
          <w:tcPr>
            <w:tcW w:w="1350" w:type="dxa"/>
            <w:vAlign w:val="bottom"/>
          </w:tcPr>
          <w:p w14:paraId="5FAF443F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2745196</w:t>
            </w:r>
          </w:p>
        </w:tc>
        <w:tc>
          <w:tcPr>
            <w:tcW w:w="1350" w:type="dxa"/>
            <w:vAlign w:val="bottom"/>
          </w:tcPr>
          <w:p w14:paraId="61DA15B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2467336</w:t>
            </w:r>
          </w:p>
        </w:tc>
        <w:tc>
          <w:tcPr>
            <w:tcW w:w="1170" w:type="dxa"/>
            <w:vAlign w:val="bottom"/>
          </w:tcPr>
          <w:p w14:paraId="06806F8B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0843DB5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53</w:t>
            </w:r>
          </w:p>
        </w:tc>
        <w:tc>
          <w:tcPr>
            <w:tcW w:w="1080" w:type="dxa"/>
            <w:vAlign w:val="bottom"/>
          </w:tcPr>
          <w:p w14:paraId="2E42B37C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12</w:t>
            </w:r>
          </w:p>
        </w:tc>
        <w:tc>
          <w:tcPr>
            <w:tcW w:w="990" w:type="dxa"/>
            <w:vAlign w:val="bottom"/>
          </w:tcPr>
          <w:p w14:paraId="4FEC60D5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7.45</w:t>
            </w:r>
          </w:p>
        </w:tc>
        <w:tc>
          <w:tcPr>
            <w:tcW w:w="1890" w:type="dxa"/>
            <w:vAlign w:val="bottom"/>
          </w:tcPr>
          <w:p w14:paraId="3A4B9B7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6.1</w:t>
            </w:r>
          </w:p>
        </w:tc>
      </w:tr>
      <w:tr w:rsidR="00F55550" w14:paraId="5C11DBA3" w14:textId="77777777" w:rsidTr="00DD40D6">
        <w:trPr>
          <w:jc w:val="center"/>
        </w:trPr>
        <w:tc>
          <w:tcPr>
            <w:tcW w:w="990" w:type="dxa"/>
          </w:tcPr>
          <w:p w14:paraId="5139D80E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lang w:eastAsia="zh-CN"/>
              </w:rPr>
              <w:t>TN_3</w:t>
            </w:r>
          </w:p>
        </w:tc>
        <w:tc>
          <w:tcPr>
            <w:tcW w:w="1350" w:type="dxa"/>
            <w:vAlign w:val="bottom"/>
          </w:tcPr>
          <w:p w14:paraId="33227B56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39950380</w:t>
            </w:r>
          </w:p>
        </w:tc>
        <w:tc>
          <w:tcPr>
            <w:tcW w:w="1350" w:type="dxa"/>
            <w:vAlign w:val="bottom"/>
          </w:tcPr>
          <w:p w14:paraId="4CE266E9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39726836</w:t>
            </w:r>
          </w:p>
        </w:tc>
        <w:tc>
          <w:tcPr>
            <w:tcW w:w="1170" w:type="dxa"/>
            <w:vAlign w:val="bottom"/>
          </w:tcPr>
          <w:p w14:paraId="2492DC3A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0.03</w:t>
            </w:r>
          </w:p>
        </w:tc>
        <w:tc>
          <w:tcPr>
            <w:tcW w:w="1080" w:type="dxa"/>
            <w:vAlign w:val="bottom"/>
          </w:tcPr>
          <w:p w14:paraId="31175FE8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7.72</w:t>
            </w:r>
          </w:p>
        </w:tc>
        <w:tc>
          <w:tcPr>
            <w:tcW w:w="1080" w:type="dxa"/>
            <w:vAlign w:val="bottom"/>
          </w:tcPr>
          <w:p w14:paraId="68C72204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93.56</w:t>
            </w:r>
          </w:p>
        </w:tc>
        <w:tc>
          <w:tcPr>
            <w:tcW w:w="990" w:type="dxa"/>
            <w:vAlign w:val="bottom"/>
          </w:tcPr>
          <w:p w14:paraId="3A70F262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262626"/>
              </w:rPr>
              <w:t>47.69</w:t>
            </w:r>
          </w:p>
        </w:tc>
        <w:tc>
          <w:tcPr>
            <w:tcW w:w="1890" w:type="dxa"/>
            <w:vAlign w:val="bottom"/>
          </w:tcPr>
          <w:p w14:paraId="1A0F67E7" w14:textId="77777777" w:rsidR="00F55550" w:rsidRPr="00B91325" w:rsidRDefault="00F55550" w:rsidP="00DD40D6"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91325">
              <w:rPr>
                <w:rFonts w:ascii="Times New Roman" w:hAnsi="Times New Roman" w:cs="Times New Roman"/>
                <w:color w:val="000000"/>
              </w:rPr>
              <w:t>94.95</w:t>
            </w:r>
          </w:p>
        </w:tc>
      </w:tr>
    </w:tbl>
    <w:p w14:paraId="5608E42C" w14:textId="77777777" w:rsidR="00F55550" w:rsidRDefault="00F55550"/>
    <w:p w14:paraId="2A4B8337" w14:textId="77777777" w:rsidR="001A120E" w:rsidRDefault="001A120E"/>
    <w:sectPr w:rsidR="001A120E" w:rsidSect="00FF738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0E"/>
    <w:rsid w:val="0000720D"/>
    <w:rsid w:val="00015823"/>
    <w:rsid w:val="0003184D"/>
    <w:rsid w:val="00086E87"/>
    <w:rsid w:val="0012476A"/>
    <w:rsid w:val="001A120E"/>
    <w:rsid w:val="001B0A37"/>
    <w:rsid w:val="001F293E"/>
    <w:rsid w:val="00390D15"/>
    <w:rsid w:val="003A42D3"/>
    <w:rsid w:val="003B77B8"/>
    <w:rsid w:val="003E7084"/>
    <w:rsid w:val="005E5861"/>
    <w:rsid w:val="00603F3B"/>
    <w:rsid w:val="00605203"/>
    <w:rsid w:val="00654E57"/>
    <w:rsid w:val="006A6DCC"/>
    <w:rsid w:val="0077054E"/>
    <w:rsid w:val="007A74B9"/>
    <w:rsid w:val="00807853"/>
    <w:rsid w:val="008227CE"/>
    <w:rsid w:val="00851F68"/>
    <w:rsid w:val="008D0053"/>
    <w:rsid w:val="008D207C"/>
    <w:rsid w:val="00950037"/>
    <w:rsid w:val="00974F65"/>
    <w:rsid w:val="009A5692"/>
    <w:rsid w:val="009E701E"/>
    <w:rsid w:val="00AC7A8A"/>
    <w:rsid w:val="00B25273"/>
    <w:rsid w:val="00B2623D"/>
    <w:rsid w:val="00B42F36"/>
    <w:rsid w:val="00BD2B87"/>
    <w:rsid w:val="00C1627F"/>
    <w:rsid w:val="00CE78FA"/>
    <w:rsid w:val="00D1719C"/>
    <w:rsid w:val="00D47E80"/>
    <w:rsid w:val="00D60964"/>
    <w:rsid w:val="00D742A3"/>
    <w:rsid w:val="00E10E1B"/>
    <w:rsid w:val="00F55550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A8F3E"/>
  <w15:chartTrackingRefBased/>
  <w15:docId w15:val="{F80A9F0A-83D8-794E-9C84-F6008587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12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1A120E"/>
    <w:rPr>
      <w:color w:val="0000FF"/>
      <w:u w:val="single"/>
    </w:rPr>
  </w:style>
  <w:style w:type="table" w:styleId="TableGrid">
    <w:name w:val="Table Grid"/>
    <w:basedOn w:val="TableNormal"/>
    <w:uiPriority w:val="39"/>
    <w:rsid w:val="00F55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7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sheng Li</dc:creator>
  <cp:keywords/>
  <dc:description/>
  <cp:lastModifiedBy>Guangsheng Li</cp:lastModifiedBy>
  <cp:revision>3</cp:revision>
  <dcterms:created xsi:type="dcterms:W3CDTF">2022-08-08T14:53:00Z</dcterms:created>
  <dcterms:modified xsi:type="dcterms:W3CDTF">2022-08-09T20:02:00Z</dcterms:modified>
</cp:coreProperties>
</file>